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63895" w14:textId="4ED0BC0A" w:rsidR="00512268" w:rsidRPr="00815738" w:rsidRDefault="00512268" w:rsidP="00512268">
      <w:pPr>
        <w:spacing w:before="240" w:after="60"/>
        <w:jc w:val="both"/>
        <w:rPr>
          <w:rFonts w:ascii="Times New Roman" w:eastAsia="Yu Gothic" w:hAnsi="Times New Roman" w:cs="Times New Roman"/>
          <w:spacing w:val="-1"/>
          <w:kern w:val="2"/>
          <w:sz w:val="22"/>
          <w:szCs w:val="22"/>
          <w:lang w:val="en-US" w:eastAsia="x-none"/>
          <w14:ligatures w14:val="standardContextual"/>
        </w:rPr>
      </w:pPr>
    </w:p>
    <w:tbl>
      <w:tblPr>
        <w:tblStyle w:val="Tabelraster"/>
        <w:tblW w:w="9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18"/>
        <w:gridCol w:w="6290"/>
      </w:tblGrid>
      <w:tr w:rsidR="00512268" w:rsidRPr="00815738" w14:paraId="30C28B60" w14:textId="77777777" w:rsidTr="0003573A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56A05" w14:textId="77777777" w:rsidR="00512268" w:rsidRPr="00815738" w:rsidRDefault="00512268" w:rsidP="0003573A">
            <w:pPr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  <w:t>Topic</w:t>
            </w:r>
          </w:p>
        </w:tc>
        <w:tc>
          <w:tcPr>
            <w:tcW w:w="6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11D01" w14:textId="77777777" w:rsidR="00512268" w:rsidRPr="00815738" w:rsidRDefault="00512268" w:rsidP="0003573A">
            <w:pPr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b/>
                <w:bCs/>
                <w:spacing w:val="-1"/>
                <w:sz w:val="20"/>
                <w:szCs w:val="20"/>
                <w:lang w:val="en-GB" w:eastAsia="x-none"/>
              </w:rPr>
              <w:t>Question</w:t>
            </w:r>
          </w:p>
        </w:tc>
      </w:tr>
      <w:tr w:rsidR="00512268" w:rsidRPr="00815738" w14:paraId="2AAB9F7F" w14:textId="77777777" w:rsidTr="0003573A">
        <w:trPr>
          <w:trHeight w:val="101"/>
        </w:trPr>
        <w:tc>
          <w:tcPr>
            <w:tcW w:w="3018" w:type="dxa"/>
            <w:tcBorders>
              <w:top w:val="single" w:sz="4" w:space="0" w:color="auto"/>
            </w:tcBorders>
          </w:tcPr>
          <w:p w14:paraId="3269BDD0" w14:textId="77777777" w:rsidR="00512268" w:rsidRPr="00815738" w:rsidRDefault="00512268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Practicing clinical leave using VR</w:t>
            </w:r>
          </w:p>
        </w:tc>
        <w:tc>
          <w:tcPr>
            <w:tcW w:w="6290" w:type="dxa"/>
            <w:tcBorders>
              <w:top w:val="single" w:sz="4" w:space="0" w:color="auto"/>
            </w:tcBorders>
          </w:tcPr>
          <w:p w14:paraId="1DA3A989" w14:textId="77777777" w:rsidR="00512268" w:rsidRPr="00815738" w:rsidRDefault="00512268" w:rsidP="00512268">
            <w:pPr>
              <w:pStyle w:val="Lijstalinea"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do you think about practicing clinical leave using a VR headset?</w:t>
            </w:r>
          </w:p>
        </w:tc>
      </w:tr>
      <w:tr w:rsidR="00512268" w:rsidRPr="00815738" w14:paraId="76789A02" w14:textId="77777777" w:rsidTr="0003573A">
        <w:trPr>
          <w:trHeight w:val="199"/>
        </w:trPr>
        <w:tc>
          <w:tcPr>
            <w:tcW w:w="3018" w:type="dxa"/>
          </w:tcPr>
          <w:p w14:paraId="1512A3DB" w14:textId="77777777" w:rsidR="00512268" w:rsidRPr="00815738" w:rsidRDefault="00512268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High-risk situations during leave</w:t>
            </w:r>
          </w:p>
        </w:tc>
        <w:tc>
          <w:tcPr>
            <w:tcW w:w="6290" w:type="dxa"/>
          </w:tcPr>
          <w:p w14:paraId="0724BE70" w14:textId="77777777" w:rsidR="00512268" w:rsidRPr="00815738" w:rsidRDefault="00512268" w:rsidP="00512268">
            <w:pPr>
              <w:pStyle w:val="Lijstalinea"/>
              <w:keepNext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ich difficult leave situation (e.g. where you might relapse) would you want to practice?</w:t>
            </w:r>
          </w:p>
          <w:p w14:paraId="27AA72CE" w14:textId="77777777" w:rsidR="00512268" w:rsidRPr="00815738" w:rsidRDefault="00512268" w:rsidP="0003573A">
            <w:pPr>
              <w:keepNext/>
              <w:spacing w:beforeLines="30" w:before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u w:val="single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u w:val="single"/>
                <w:lang w:val="en-GB" w:eastAsia="x-none"/>
              </w:rPr>
              <w:t>Follow up:</w:t>
            </w:r>
          </w:p>
          <w:p w14:paraId="51031171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happens in such a difficult situation?</w:t>
            </w:r>
          </w:p>
          <w:p w14:paraId="7DC0F643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does that environment look like you?</w:t>
            </w:r>
          </w:p>
          <w:p w14:paraId="6EB45CDA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else is present there?</w:t>
            </w:r>
          </w:p>
          <w:p w14:paraId="185B026C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o is present there?</w:t>
            </w:r>
          </w:p>
        </w:tc>
      </w:tr>
      <w:tr w:rsidR="00512268" w:rsidRPr="00815738" w14:paraId="2A1AF158" w14:textId="77777777" w:rsidTr="0003573A">
        <w:trPr>
          <w:trHeight w:val="199"/>
        </w:trPr>
        <w:tc>
          <w:tcPr>
            <w:tcW w:w="3018" w:type="dxa"/>
          </w:tcPr>
          <w:p w14:paraId="0BB94873" w14:textId="77777777" w:rsidR="00512268" w:rsidRPr="00815738" w:rsidRDefault="00512268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Alcohol-related triggers</w:t>
            </w:r>
          </w:p>
        </w:tc>
        <w:tc>
          <w:tcPr>
            <w:tcW w:w="6290" w:type="dxa"/>
          </w:tcPr>
          <w:p w14:paraId="5E1D11B5" w14:textId="77777777" w:rsidR="00512268" w:rsidRPr="00815738" w:rsidRDefault="00512268" w:rsidP="00512268">
            <w:pPr>
              <w:pStyle w:val="Lijstalinea"/>
              <w:keepNext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gives you the urge to drink alcohol?</w:t>
            </w:r>
          </w:p>
          <w:p w14:paraId="1C3D33DC" w14:textId="77777777" w:rsidR="00512268" w:rsidRPr="00815738" w:rsidRDefault="00512268" w:rsidP="0003573A">
            <w:pPr>
              <w:keepNext/>
              <w:spacing w:beforeLines="30" w:before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u w:val="single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u w:val="single"/>
                <w:lang w:val="en-GB" w:eastAsia="x-none"/>
              </w:rPr>
              <w:t>Follow up:</w:t>
            </w:r>
          </w:p>
          <w:p w14:paraId="72FB2FFF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type of drink?</w:t>
            </w:r>
          </w:p>
          <w:p w14:paraId="296D48DE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ich brand?</w:t>
            </w:r>
          </w:p>
          <w:p w14:paraId="60913075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sounds?</w:t>
            </w:r>
          </w:p>
          <w:p w14:paraId="3CFCE11B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smells?</w:t>
            </w:r>
          </w:p>
          <w:p w14:paraId="4C54922A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ich days?</w:t>
            </w:r>
          </w:p>
          <w:p w14:paraId="6378286D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 xml:space="preserve">What times? </w:t>
            </w:r>
          </w:p>
          <w:p w14:paraId="13B3CF44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people? (e.g. seeing old drinking buddies, social pressure, seeing drinking, being invited to drink)</w:t>
            </w:r>
          </w:p>
          <w:p w14:paraId="74232C3B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What mood or state of mind?</w:t>
            </w:r>
          </w:p>
          <w:p w14:paraId="0464CD0C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Are there other things that trigger your urge to drink?</w:t>
            </w:r>
          </w:p>
        </w:tc>
      </w:tr>
      <w:tr w:rsidR="00512268" w:rsidRPr="00815738" w14:paraId="7FD114A6" w14:textId="77777777" w:rsidTr="0003573A">
        <w:trPr>
          <w:trHeight w:val="199"/>
        </w:trPr>
        <w:tc>
          <w:tcPr>
            <w:tcW w:w="3018" w:type="dxa"/>
            <w:tcBorders>
              <w:bottom w:val="single" w:sz="4" w:space="0" w:color="auto"/>
            </w:tcBorders>
          </w:tcPr>
          <w:p w14:paraId="66A98858" w14:textId="77777777" w:rsidR="00512268" w:rsidRPr="00815738" w:rsidRDefault="00512268" w:rsidP="0003573A">
            <w:pPr>
              <w:spacing w:beforeLines="30" w:before="72" w:afterLines="30" w:after="72"/>
              <w:contextualSpacing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  <w:t>Use during treatment</w:t>
            </w:r>
          </w:p>
        </w:tc>
        <w:tc>
          <w:tcPr>
            <w:tcW w:w="6290" w:type="dxa"/>
            <w:tcBorders>
              <w:bottom w:val="single" w:sz="4" w:space="0" w:color="auto"/>
            </w:tcBorders>
          </w:tcPr>
          <w:p w14:paraId="10E08DD6" w14:textId="77777777" w:rsidR="00512268" w:rsidRPr="00815738" w:rsidRDefault="00512268" w:rsidP="00512268">
            <w:pPr>
              <w:pStyle w:val="Lijstalinea"/>
              <w:keepNext/>
              <w:numPr>
                <w:ilvl w:val="0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w would you prefer to practice for leave with a VR headset?</w:t>
            </w:r>
          </w:p>
          <w:p w14:paraId="11ADF382" w14:textId="77777777" w:rsidR="00512268" w:rsidRPr="00815738" w:rsidRDefault="00512268" w:rsidP="0003573A">
            <w:pPr>
              <w:keepNext/>
              <w:spacing w:beforeLines="30" w:before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u w:val="single"/>
                <w:lang w:val="en-GB" w:eastAsia="x-none"/>
              </w:rPr>
            </w:pPr>
            <w:r w:rsidRPr="00815738"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u w:val="single"/>
                <w:lang w:val="en-GB" w:eastAsia="x-none"/>
              </w:rPr>
              <w:t>Follow up:</w:t>
            </w:r>
          </w:p>
          <w:p w14:paraId="59636E82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actice the 6 D's (distance, distraction, different thinking – different acting, declare, deals, doing great)?</w:t>
            </w:r>
          </w:p>
          <w:p w14:paraId="5693587A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sure craving?</w:t>
            </w:r>
          </w:p>
          <w:p w14:paraId="6DB625B2" w14:textId="77777777" w:rsidR="00512268" w:rsidRPr="00815738" w:rsidRDefault="00512268" w:rsidP="00512268">
            <w:pPr>
              <w:pStyle w:val="Lijstalinea"/>
              <w:keepNext/>
              <w:numPr>
                <w:ilvl w:val="1"/>
                <w:numId w:val="1"/>
              </w:numPr>
              <w:spacing w:beforeLines="30" w:before="72" w:afterLines="30" w:after="72"/>
              <w:rPr>
                <w:rFonts w:ascii="Times New Roman" w:eastAsia="Yu Gothic" w:hAnsi="Times New Roman" w:cs="Times New Roman"/>
                <w:spacing w:val="-1"/>
                <w:sz w:val="20"/>
                <w:szCs w:val="20"/>
                <w:lang w:val="en-GB" w:eastAsia="x-none"/>
              </w:rPr>
            </w:pPr>
            <w:r w:rsidRPr="0081573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?</w:t>
            </w:r>
          </w:p>
        </w:tc>
      </w:tr>
    </w:tbl>
    <w:p w14:paraId="272966AE" w14:textId="77777777" w:rsidR="00CA5145" w:rsidRDefault="00CA5145"/>
    <w:sectPr w:rsidR="00CA51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E0A6F"/>
    <w:multiLevelType w:val="multilevel"/>
    <w:tmpl w:val="AED0ED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92" w:hanging="42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264261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268"/>
    <w:rsid w:val="00015B7D"/>
    <w:rsid w:val="000321E7"/>
    <w:rsid w:val="000526E7"/>
    <w:rsid w:val="000764CB"/>
    <w:rsid w:val="000B7E74"/>
    <w:rsid w:val="000C76FA"/>
    <w:rsid w:val="000D4A86"/>
    <w:rsid w:val="000E28ED"/>
    <w:rsid w:val="00102D6C"/>
    <w:rsid w:val="0011767A"/>
    <w:rsid w:val="00141152"/>
    <w:rsid w:val="001613E4"/>
    <w:rsid w:val="00174E73"/>
    <w:rsid w:val="001C698F"/>
    <w:rsid w:val="00216ED1"/>
    <w:rsid w:val="00252CD9"/>
    <w:rsid w:val="0026558D"/>
    <w:rsid w:val="002700AD"/>
    <w:rsid w:val="002B30B5"/>
    <w:rsid w:val="002E4A76"/>
    <w:rsid w:val="00321CF2"/>
    <w:rsid w:val="00340AAA"/>
    <w:rsid w:val="003446B7"/>
    <w:rsid w:val="003509B2"/>
    <w:rsid w:val="003673B6"/>
    <w:rsid w:val="00375919"/>
    <w:rsid w:val="00380B87"/>
    <w:rsid w:val="003E6906"/>
    <w:rsid w:val="003F61C9"/>
    <w:rsid w:val="00400D48"/>
    <w:rsid w:val="004029ED"/>
    <w:rsid w:val="004225D2"/>
    <w:rsid w:val="00457C62"/>
    <w:rsid w:val="004C0B91"/>
    <w:rsid w:val="004C51DB"/>
    <w:rsid w:val="004E38D1"/>
    <w:rsid w:val="004E6A02"/>
    <w:rsid w:val="00501BFE"/>
    <w:rsid w:val="00512268"/>
    <w:rsid w:val="005370D2"/>
    <w:rsid w:val="005601C4"/>
    <w:rsid w:val="005B1AD9"/>
    <w:rsid w:val="005C78AC"/>
    <w:rsid w:val="00634F83"/>
    <w:rsid w:val="00647278"/>
    <w:rsid w:val="006503EE"/>
    <w:rsid w:val="0066239B"/>
    <w:rsid w:val="0067022E"/>
    <w:rsid w:val="006759CC"/>
    <w:rsid w:val="006810FC"/>
    <w:rsid w:val="0069084C"/>
    <w:rsid w:val="006B2212"/>
    <w:rsid w:val="006D4FC2"/>
    <w:rsid w:val="006E5817"/>
    <w:rsid w:val="006E73D7"/>
    <w:rsid w:val="006F0087"/>
    <w:rsid w:val="00723B19"/>
    <w:rsid w:val="0073034B"/>
    <w:rsid w:val="00777EE9"/>
    <w:rsid w:val="00791548"/>
    <w:rsid w:val="007A6EE8"/>
    <w:rsid w:val="007D3B31"/>
    <w:rsid w:val="00802D1A"/>
    <w:rsid w:val="00833513"/>
    <w:rsid w:val="00833BE7"/>
    <w:rsid w:val="00853001"/>
    <w:rsid w:val="00857BA4"/>
    <w:rsid w:val="008F6519"/>
    <w:rsid w:val="00944BD2"/>
    <w:rsid w:val="00977A2C"/>
    <w:rsid w:val="009916C6"/>
    <w:rsid w:val="009A3B87"/>
    <w:rsid w:val="009B17F0"/>
    <w:rsid w:val="00A20BA7"/>
    <w:rsid w:val="00A237E0"/>
    <w:rsid w:val="00A7046C"/>
    <w:rsid w:val="00A82B4D"/>
    <w:rsid w:val="00AC3DF1"/>
    <w:rsid w:val="00AD0144"/>
    <w:rsid w:val="00AD14CE"/>
    <w:rsid w:val="00AF18D3"/>
    <w:rsid w:val="00AF7D26"/>
    <w:rsid w:val="00B025CC"/>
    <w:rsid w:val="00B13476"/>
    <w:rsid w:val="00B15B00"/>
    <w:rsid w:val="00B176B0"/>
    <w:rsid w:val="00B17EE2"/>
    <w:rsid w:val="00B43DBB"/>
    <w:rsid w:val="00B66766"/>
    <w:rsid w:val="00B672FD"/>
    <w:rsid w:val="00B7739F"/>
    <w:rsid w:val="00B90210"/>
    <w:rsid w:val="00B93554"/>
    <w:rsid w:val="00BA057E"/>
    <w:rsid w:val="00BB4395"/>
    <w:rsid w:val="00BB5C57"/>
    <w:rsid w:val="00BB7AA3"/>
    <w:rsid w:val="00BF6F3F"/>
    <w:rsid w:val="00C01DFB"/>
    <w:rsid w:val="00C26CBE"/>
    <w:rsid w:val="00C6321B"/>
    <w:rsid w:val="00C67261"/>
    <w:rsid w:val="00C8658A"/>
    <w:rsid w:val="00CA5145"/>
    <w:rsid w:val="00D3467B"/>
    <w:rsid w:val="00D467DC"/>
    <w:rsid w:val="00DB16A7"/>
    <w:rsid w:val="00E106F1"/>
    <w:rsid w:val="00E2339A"/>
    <w:rsid w:val="00E377C8"/>
    <w:rsid w:val="00EB6420"/>
    <w:rsid w:val="00EE1A32"/>
    <w:rsid w:val="00F132AF"/>
    <w:rsid w:val="00F41CA1"/>
    <w:rsid w:val="00FA5B61"/>
    <w:rsid w:val="00FB21CB"/>
    <w:rsid w:val="00FB5FE2"/>
    <w:rsid w:val="00FD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100D37"/>
  <w15:chartTrackingRefBased/>
  <w15:docId w15:val="{C157C12F-DE38-0745-93C0-FAC9193C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2268"/>
  </w:style>
  <w:style w:type="paragraph" w:styleId="Kop1">
    <w:name w:val="heading 1"/>
    <w:basedOn w:val="Standaard"/>
    <w:next w:val="Standaard"/>
    <w:link w:val="Kop1Char"/>
    <w:uiPriority w:val="9"/>
    <w:qFormat/>
    <w:rsid w:val="005122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122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122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122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122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122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122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122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122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122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122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1226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1226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12268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1226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12268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1226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1226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5122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1226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122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1226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5122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12268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51226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1226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12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12268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51226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12268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31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Samantha (UT-BMS)</dc:creator>
  <cp:keywords/>
  <dc:description/>
  <cp:lastModifiedBy>Murray, Samantha (UT-BMS)</cp:lastModifiedBy>
  <cp:revision>2</cp:revision>
  <dcterms:created xsi:type="dcterms:W3CDTF">2026-03-12T21:13:00Z</dcterms:created>
  <dcterms:modified xsi:type="dcterms:W3CDTF">2026-03-12T22:14:00Z</dcterms:modified>
</cp:coreProperties>
</file>